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 List of primers used</w:t>
      </w:r>
    </w:p>
    <w:tbl>
      <w:tblPr>
        <w:tblW w:w="8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2160"/>
        <w:gridCol w:w="5220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0" w:name="OLE_LINK2"/>
            <w:r>
              <w:rPr>
                <w:sz w:val="18"/>
                <w:szCs w:val="18"/>
              </w:rPr>
              <w:t>Gene</w:t>
            </w:r>
            <w:bookmarkEnd w:id="0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" w:name="OLE_LINK61"/>
            <w:r>
              <w:rPr>
                <w:sz w:val="18"/>
                <w:szCs w:val="18"/>
              </w:rPr>
              <w:t>primers</w:t>
            </w:r>
            <w:bookmarkEnd w:id="1"/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2" w:name="OLE_LINK62"/>
            <w:r>
              <w:rPr>
                <w:sz w:val="18"/>
                <w:szCs w:val="18"/>
              </w:rPr>
              <w:t>sequence</w:t>
            </w:r>
            <w:bookmarkEnd w:id="2"/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3" w:name="_Hlk324942912"/>
            <w:bookmarkStart w:id="4" w:name="OLE_LINK14"/>
            <w:bookmarkStart w:id="5" w:name="OLE_LINK13"/>
            <w:bookmarkEnd w:id="3"/>
            <w:bookmarkEnd w:id="4"/>
            <w:bookmarkEnd w:id="5"/>
            <w:r>
              <w:rPr>
                <w:color w:val="000000"/>
                <w:sz w:val="18"/>
                <w:szCs w:val="18"/>
              </w:rPr>
              <w:t>V-ATPase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AGCGACTCAAGATCATGGAGTA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CTGCCACTTCTTCAACTAATT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AGCGACTCAAGATCATGGAGTA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CTGCCACTTCTTCAACTAATT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RR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CGTCGTTGCTGTTAGCTGTCGT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GTGCTGGGCAGAGAGGCGAGGTA-</w:t>
            </w:r>
            <w:bookmarkStart w:id="6" w:name="OLE_LINK21"/>
            <w:r>
              <w:rPr>
                <w:sz w:val="18"/>
                <w:szCs w:val="18"/>
              </w:rPr>
              <w:t>3'</w:t>
            </w:r>
            <w:bookmarkEnd w:id="6"/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CGTCGTTGCTGTTAGCTGTCGT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GTGCTGGGCAGAGAGGCGAGGT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GGGGAGATGTGGGAGCTACAAT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GTGTGAGTCTCTCTGGGTCC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GGGGAGATGTGGGAGCTACAAT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GTGTGAGTCTCTCTGGGTCC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D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GACCCGCCGATAATCGAAATCC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TGCGGTCCGATGCCATTCAACCA- 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GACCCGCCGATAATCGAAATCC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TGCGGTCCGATGCCATTCAACC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C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TGGCATGGAGGATGTTTAGC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TGATGTGTCCCAATGTACTATT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XbaI-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TGGCATGGAGGATGTTTAGC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TGATGTGTCCCAATGTACTATT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ta-CO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CCGTAAGAACTGTATTATCG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TTAACACTCTCCCTATATCCAA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CCGTAAGAACTGTATTATCG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TTAACACTCTCCCTATATCCAA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7" w:name="_Hlk374346933"/>
            <w:bookmarkStart w:id="8" w:name="OLE_LINK107"/>
            <w:bookmarkStart w:id="9" w:name="OLE_LINK106"/>
            <w:bookmarkEnd w:id="7"/>
            <w:bookmarkEnd w:id="8"/>
            <w:bookmarkEnd w:id="9"/>
            <w:r>
              <w:rPr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AAGGAAGAGCCAGTAGTCCA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TACAAACGTCTACCTCTGCGAC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AAGGAAGAGCCAGTAGTCCAACT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TACAAACGTCTACCTCTGCGAC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AATTCGCTTATACCTATGACGTTTCAC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TACCCTGATCATCATAAATTTCGAAC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TCTAGAGCTTATACCTATGACGTTTCAC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GGATCCCTGATCATCATAAATTTCGAAC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h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-EcoR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CAATGTGGAATCCGAATT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-Kpn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AGGTACCAGACAGTAAGTGCAGTGAA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-XbaI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ATCTAGAGAATTCCCCGGTATCTGA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-BamHI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AAAGGATCCAGACAGTAAGTGCAGTGAA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re-miR171a/AchE</w:t>
            </w:r>
            <w:r>
              <w:rPr>
                <w:sz w:val="18"/>
                <w:szCs w:val="18"/>
              </w:rPr>
              <w:t>2-</w:t>
            </w:r>
            <w:r>
              <w:rPr>
                <w:sz w:val="18"/>
                <w:szCs w:val="18"/>
              </w:rPr>
              <w:t>1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CGGGATCCATGAGAGAGTCCCTTT</w:t>
            </w:r>
            <w:r>
              <w:rPr>
                <w:sz w:val="18"/>
                <w:szCs w:val="18"/>
                <w:u w:val="single"/>
              </w:rPr>
              <w:t>GGAGCTTTTAAAAAAGGCGGA</w:t>
            </w:r>
            <w:r>
              <w:rPr>
                <w:sz w:val="18"/>
                <w:szCs w:val="18"/>
              </w:rPr>
              <w:t>GATCTTACCTGACCACACAC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re-miR171a/AchE</w:t>
            </w:r>
            <w:r>
              <w:rPr>
                <w:sz w:val="18"/>
                <w:szCs w:val="18"/>
              </w:rPr>
              <w:t>2-</w:t>
            </w:r>
            <w:r>
              <w:rPr>
                <w:sz w:val="18"/>
                <w:szCs w:val="18"/>
              </w:rPr>
              <w:t>1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AAAAGAGCTCACGAGAGAGTACTGA</w:t>
            </w:r>
            <w:r>
              <w:rPr>
                <w:sz w:val="18"/>
                <w:szCs w:val="18"/>
                <w:u w:val="single"/>
              </w:rPr>
              <w:t>GGAGCTTTTCAAAAAGGAGGA</w:t>
            </w:r>
            <w:r>
              <w:rPr>
                <w:sz w:val="18"/>
                <w:szCs w:val="18"/>
              </w:rPr>
              <w:t>GATAATCTAGAGAGAATAAT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re-miR171a/AchE2</w:t>
            </w:r>
            <w:r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CGGGATCCATGAGAGAGTCCCTTT</w:t>
            </w:r>
            <w:r>
              <w:rPr>
                <w:sz w:val="18"/>
                <w:szCs w:val="18"/>
                <w:u w:val="single"/>
              </w:rPr>
              <w:t>GTTTGGACGTTTGTGATTACA</w:t>
            </w:r>
            <w:r>
              <w:rPr>
                <w:sz w:val="18"/>
                <w:szCs w:val="18"/>
              </w:rPr>
              <w:t>GATCTTACCTGACCACACAC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re-miR171a/AchE2</w:t>
            </w:r>
            <w:r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AAAAGAGCTCACGAGAGAGTACTGA</w:t>
            </w:r>
            <w:r>
              <w:rPr>
                <w:sz w:val="18"/>
                <w:szCs w:val="18"/>
                <w:u w:val="single"/>
              </w:rPr>
              <w:t>GTTTGGACGATTGTGATGACA</w:t>
            </w:r>
            <w:r>
              <w:rPr>
                <w:sz w:val="18"/>
                <w:szCs w:val="18"/>
              </w:rPr>
              <w:t>GATAATCTAGAGAGAATAAT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0" w:name="OLE_LINK105"/>
            <w:r>
              <w:rPr>
                <w:sz w:val="18"/>
                <w:szCs w:val="18"/>
              </w:rPr>
              <w:t>AChE2-outer</w:t>
            </w:r>
            <w:bookmarkEnd w:id="10"/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CACTTACTGTCTCCACTG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E2-inn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GTTATAGTAGAGGACTTAG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(T) adapt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GCGAGCACAGAATTAATACGACTCACTATAGG(T)</w:t>
            </w:r>
            <w:r>
              <w:rPr>
                <w:sz w:val="18"/>
                <w:szCs w:val="18"/>
                <w:vertAlign w:val="subscript"/>
              </w:rPr>
              <w:t>12</w:t>
            </w:r>
            <w:r>
              <w:rPr>
                <w:sz w:val="18"/>
                <w:szCs w:val="18"/>
              </w:rPr>
              <w:t>VN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GCGAGCACAGAATTAATACGA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1" w:name="OLE_LINK134"/>
            <w:r>
              <w:rPr>
                <w:sz w:val="18"/>
                <w:szCs w:val="18"/>
              </w:rPr>
              <w:t>amiR-AChE2</w:t>
            </w:r>
            <w:bookmarkEnd w:id="11"/>
            <w:r>
              <w:rPr>
                <w:sz w:val="18"/>
                <w:szCs w:val="18"/>
              </w:rPr>
              <w:t>-1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TCCTCCTTTTTGAAAAGCTCC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R-AChE2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TGTCATCACAATCGTCCAAA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5.8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ACGTCTGCCTGGGCGTC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2" w:name="OLE_LINK89"/>
            <w:r>
              <w:rPr>
                <w:sz w:val="18"/>
                <w:szCs w:val="18"/>
              </w:rPr>
              <w:t>AChE RT-</w:t>
            </w:r>
            <w:bookmarkEnd w:id="12"/>
            <w:r>
              <w:rPr>
                <w:sz w:val="18"/>
                <w:szCs w:val="18"/>
              </w:rPr>
              <w:t>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GTTATAGTAGAGGACTTAGG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E RT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GAGGATAATCGTCAAGAA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actin</w:t>
            </w:r>
            <w:r>
              <w:rPr>
                <w:sz w:val="18"/>
                <w:szCs w:val="18"/>
              </w:rPr>
              <w:t xml:space="preserve"> RT-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ATGAAGTGCGATGTTGAC-3'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pactin </w:t>
            </w:r>
            <w:r>
              <w:rPr>
                <w:sz w:val="18"/>
                <w:szCs w:val="18"/>
              </w:rPr>
              <w:t>RT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5'-ATCTTGATTGTGCTTGGAG-3'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1:03:00Z</dcterms:created>
  <dc:creator>guohy</dc:creator>
  <dc:description/>
  <cp:keywords/>
  <dc:language>en-US</dc:language>
  <cp:lastModifiedBy>guohy</cp:lastModifiedBy>
  <cp:lastPrinted>2013-12-01T17:14:00Z</cp:lastPrinted>
  <dcterms:modified xsi:type="dcterms:W3CDTF">2014-04-06T16:37:00Z</dcterms:modified>
  <cp:revision>3</cp:revision>
  <dc:subject/>
  <dc:title>Table S1</dc:title>
</cp:coreProperties>
</file>